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0D9" w:rsidRDefault="005820D9" w:rsidP="005820D9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ble. S2 </w:t>
      </w:r>
      <w:r w:rsidRPr="007E1A00">
        <w:rPr>
          <w:rFonts w:ascii="Times New Roman" w:hAnsi="Times New Roman" w:cs="Times New Roman"/>
          <w:b/>
          <w:bCs/>
          <w:iCs/>
          <w:sz w:val="24"/>
          <w:szCs w:val="24"/>
        </w:rPr>
        <w:t>Sample and data statistic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of ovarian RNA-seq</w:t>
      </w:r>
    </w:p>
    <w:tbl>
      <w:tblPr>
        <w:tblpPr w:leftFromText="180" w:rightFromText="180" w:vertAnchor="text" w:horzAnchor="margin" w:tblpXSpec="center" w:tblpY="275"/>
        <w:tblW w:w="10180" w:type="dxa"/>
        <w:tblLook w:val="04A0" w:firstRow="1" w:lastRow="0" w:firstColumn="1" w:lastColumn="0" w:noHBand="0" w:noVBand="1"/>
      </w:tblPr>
      <w:tblGrid>
        <w:gridCol w:w="154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820D9" w:rsidRPr="008D157C" w:rsidTr="005820D9">
        <w:trPr>
          <w:trHeight w:val="315"/>
        </w:trPr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58269465"/>
            <w:bookmarkEnd w:id="0"/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e stag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N 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ean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ds</w:t>
            </w:r>
          </w:p>
        </w:tc>
      </w:tr>
      <w:tr w:rsidR="005820D9" w:rsidRPr="008D157C" w:rsidTr="005820D9">
        <w:trPr>
          <w:trHeight w:val="330"/>
        </w:trPr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G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20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846329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63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tio (%)</w:t>
            </w:r>
          </w:p>
        </w:tc>
      </w:tr>
      <w:tr w:rsidR="005820D9" w:rsidRPr="008D157C" w:rsidTr="005820D9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ferti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3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53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1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8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18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2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08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4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93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9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7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32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som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6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0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45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som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6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7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5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24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lb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8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8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74 </w:t>
            </w:r>
          </w:p>
        </w:tc>
      </w:tr>
      <w:tr w:rsidR="005820D9" w:rsidRPr="008D157C" w:rsidTr="005820D9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hatch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6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0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39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tch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9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9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18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tch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9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9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6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7.19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tch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-9-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9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9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70 </w:t>
            </w:r>
          </w:p>
        </w:tc>
      </w:tr>
      <w:tr w:rsidR="005820D9" w:rsidRPr="008D157C" w:rsidTr="005820D9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ferti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0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0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44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6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4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98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7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6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28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3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9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23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9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7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08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som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6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9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5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35 </w:t>
            </w:r>
          </w:p>
        </w:tc>
      </w:tr>
      <w:tr w:rsidR="005820D9" w:rsidRPr="008D157C" w:rsidTr="005820D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-som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6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6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0D9" w:rsidRPr="008D157C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5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7.01 </w:t>
            </w:r>
          </w:p>
        </w:tc>
      </w:tr>
      <w:tr w:rsidR="005820D9" w:rsidRPr="008D157C" w:rsidTr="005820D9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lbu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-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0.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8.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6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0D9" w:rsidRPr="00435120" w:rsidRDefault="005820D9" w:rsidP="005820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98 </w:t>
            </w:r>
          </w:p>
        </w:tc>
      </w:tr>
    </w:tbl>
    <w:p w:rsidR="005820D9" w:rsidRDefault="005820D9" w:rsidP="005820D9">
      <w:pPr>
        <w:spacing w:before="24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820D9" w:rsidRPr="00435120" w:rsidRDefault="005820D9" w:rsidP="005820D9">
      <w:pPr>
        <w:spacing w:before="240"/>
        <w:jc w:val="left"/>
        <w:rPr>
          <w:rFonts w:ascii="Times New Roman" w:hAnsi="Times New Roman" w:cs="Times New Roman"/>
          <w:bCs/>
          <w:iCs/>
          <w:sz w:val="18"/>
          <w:szCs w:val="18"/>
        </w:rPr>
      </w:pPr>
      <w:bookmarkStart w:id="2" w:name="_Hlk58618077"/>
      <w:bookmarkEnd w:id="1"/>
      <w:r w:rsidRPr="00435120">
        <w:rPr>
          <w:rFonts w:ascii="Times New Roman" w:hAnsi="Times New Roman" w:cs="Times New Roman"/>
          <w:bCs/>
          <w:iCs/>
          <w:sz w:val="18"/>
          <w:szCs w:val="18"/>
        </w:rPr>
        <w:t>Sample name showed tissues with the prefix.  C. represented connective tissue rich in blood vessels covering the egg membrane and E. indicated embryos and O. represented ovarian wall.</w:t>
      </w:r>
    </w:p>
    <w:bookmarkEnd w:id="2"/>
    <w:p w:rsidR="005820D9" w:rsidRDefault="005820D9" w:rsidP="005820D9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820D9" w:rsidRDefault="005820D9" w:rsidP="005820D9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820D9" w:rsidRDefault="005820D9" w:rsidP="005820D9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820D9" w:rsidRDefault="005820D9" w:rsidP="005820D9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5820D9" w:rsidRDefault="005820D9" w:rsidP="005820D9">
      <w:pPr>
        <w:spacing w:before="240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6D095B" w:rsidRPr="005820D9" w:rsidRDefault="006D095B">
      <w:pPr>
        <w:rPr>
          <w:rFonts w:hint="eastAsia"/>
        </w:rPr>
      </w:pPr>
    </w:p>
    <w:sectPr w:rsidR="006D095B" w:rsidRPr="00582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D9"/>
    <w:rsid w:val="005820D9"/>
    <w:rsid w:val="006D095B"/>
    <w:rsid w:val="00E9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F182"/>
  <w15:chartTrackingRefBased/>
  <w15:docId w15:val="{2F46B7DB-7BD8-4AA2-83EC-B160222DB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20D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iu</dc:creator>
  <cp:keywords/>
  <dc:description/>
  <cp:lastModifiedBy>Jane Niu</cp:lastModifiedBy>
  <cp:revision>1</cp:revision>
  <dcterms:created xsi:type="dcterms:W3CDTF">2021-03-04T02:17:00Z</dcterms:created>
  <dcterms:modified xsi:type="dcterms:W3CDTF">2021-03-04T02:21:00Z</dcterms:modified>
</cp:coreProperties>
</file>